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7"/>
        <w:gridCol w:w="2149"/>
        <w:gridCol w:w="2069"/>
      </w:tblGrid>
      <w:tr w:rsidR="00B05D9C" w:rsidRPr="00B05D9C" w:rsidTr="00B05D9C">
        <w:trPr>
          <w:trHeight w:val="744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bookmarkStart w:id="0" w:name="_GoBack"/>
            <w:bookmarkEnd w:id="0"/>
            <w:r w:rsidRPr="00B05D9C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STATECODE</w:t>
            </w:r>
          </w:p>
        </w:tc>
        <w:tc>
          <w:tcPr>
            <w:tcW w:w="2149" w:type="dxa"/>
            <w:shd w:val="clear" w:color="auto" w:fill="auto"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Per capita NCDI expenditure (PPP) -2015-16</w:t>
            </w:r>
          </w:p>
        </w:tc>
        <w:tc>
          <w:tcPr>
            <w:tcW w:w="2069" w:type="dxa"/>
            <w:shd w:val="clear" w:color="auto" w:fill="auto"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NCDI as a % of GSDP (2015-16)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Dadra &amp; Nagar Haveli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45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00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Daman &amp; Diu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37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00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Lakshadweep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22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00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Andaman &amp; N. Islands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45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3.71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Arunachal Pradesh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11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.62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Sikkim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99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.03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Goa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79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71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Chandigarh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71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92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Puducherry</w:t>
            </w:r>
            <w:proofErr w:type="spellEnd"/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61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.27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Delhi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50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48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Mizoram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40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.84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Jammu &amp; Kashmir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32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.11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Kerala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30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55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Himachal Pradesh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22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89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Uttarakhand</w:t>
            </w:r>
            <w:proofErr w:type="spellEnd"/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22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53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Gujarat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22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46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Nagaland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20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.45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West Bengal 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9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71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Punjab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8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49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Karnataka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7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42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Tamil Nadu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7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48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Meghalaya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7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.31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Haryana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7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36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Maharashtra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3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31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Telangana</w:t>
            </w:r>
            <w:proofErr w:type="spellEnd"/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3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47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Andhra Pradesh 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2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60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Chhattisgarh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2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72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Uttar Pradesh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1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81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Tripura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0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.21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Rajasthan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10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76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Assam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9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77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Jharkhand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9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65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Odisha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9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73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Bihar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7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85</w:t>
            </w:r>
          </w:p>
        </w:tc>
      </w:tr>
      <w:tr w:rsidR="00B05D9C" w:rsidRPr="00B05D9C" w:rsidTr="00B05D9C">
        <w:trPr>
          <w:trHeight w:val="248"/>
        </w:trPr>
        <w:tc>
          <w:tcPr>
            <w:tcW w:w="3627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Madhya Pradesh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6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B05D9C" w:rsidRPr="00B05D9C" w:rsidRDefault="00B05D9C" w:rsidP="00B05D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5D9C">
              <w:rPr>
                <w:rFonts w:ascii="Calibri" w:eastAsia="Times New Roman" w:hAnsi="Calibri" w:cs="Times New Roman"/>
                <w:color w:val="000000"/>
                <w:lang w:eastAsia="en-IN"/>
              </w:rPr>
              <w:t>0.70</w:t>
            </w:r>
          </w:p>
        </w:tc>
      </w:tr>
    </w:tbl>
    <w:p w:rsidR="00BA3053" w:rsidRDefault="00BA3053"/>
    <w:sectPr w:rsidR="00BA3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D9C"/>
    <w:rsid w:val="00B05D9C"/>
    <w:rsid w:val="00BA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ACF6FB-15FC-4B8F-90A5-0A5988183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55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9-07-24T09:13:00Z</dcterms:created>
  <dcterms:modified xsi:type="dcterms:W3CDTF">2019-07-24T09:38:00Z</dcterms:modified>
</cp:coreProperties>
</file>